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CE1A8" w14:textId="77777777" w:rsidR="009D00E4" w:rsidRPr="009D00E4" w:rsidRDefault="009D00E4" w:rsidP="009D00E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D00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material </w:t>
      </w:r>
    </w:p>
    <w:p w14:paraId="10F9BA35" w14:textId="77777777" w:rsidR="009D00E4" w:rsidRPr="009D00E4" w:rsidRDefault="009D00E4" w:rsidP="009D00E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769445E" w14:textId="77777777" w:rsidR="009D00E4" w:rsidRPr="009D00E4" w:rsidRDefault="009D00E4" w:rsidP="009D00E4">
      <w:pPr>
        <w:spacing w:after="100" w:afterAutospacing="1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9D00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. </w:t>
      </w:r>
      <w:r w:rsidRPr="009D00E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scriptive statistics of the length of treatment until TRS and cohort characteristics among people with missing data and no-miss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98"/>
        <w:gridCol w:w="3434"/>
        <w:gridCol w:w="2999"/>
        <w:gridCol w:w="1505"/>
      </w:tblGrid>
      <w:tr w:rsidR="009D00E4" w:rsidRPr="009D00E4" w14:paraId="2308EF24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09E1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CDCC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>Sample with no-missing data , n</w:t>
            </w:r>
            <w:r w:rsidRPr="009D00E4">
              <w:rPr>
                <w:rFonts w:ascii="Times New Roman" w:eastAsia="Times New Roman" w:hAnsi="Times New Roman" w:cs="NimbusSanL-Bold"/>
                <w:b/>
                <w:bCs/>
                <w:color w:val="000000"/>
                <w:sz w:val="20"/>
                <w:szCs w:val="20"/>
              </w:rPr>
              <w:t xml:space="preserve"> = 140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F6A3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 xml:space="preserve">Sub-sample with missing data on </w:t>
            </w:r>
            <w:proofErr w:type="spellStart"/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>HoNOS</w:t>
            </w:r>
            <w:proofErr w:type="spellEnd"/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 xml:space="preserve">*, n </w:t>
            </w:r>
            <w:r w:rsidRPr="009D00E4">
              <w:rPr>
                <w:rFonts w:ascii="Times New Roman" w:eastAsia="Times New Roman" w:hAnsi="Times New Roman" w:cs="NimbusSanL-Bold"/>
                <w:b/>
                <w:bCs/>
                <w:color w:val="000000"/>
                <w:sz w:val="20"/>
                <w:szCs w:val="20"/>
              </w:rPr>
              <w:t>= 2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B3765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  <w:vertAlign w:val="superscript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 xml:space="preserve">p-value </w:t>
            </w: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D00E4" w:rsidRPr="009D00E4" w14:paraId="7C23B876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AFC90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i/>
                <w:i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7FAE7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13A8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FE366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</w:tr>
      <w:tr w:rsidR="009D00E4" w:rsidRPr="009D00E4" w14:paraId="1948186E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8831A" w14:textId="77777777" w:rsidR="009D00E4" w:rsidRPr="009D00E4" w:rsidRDefault="009D00E4" w:rsidP="009D00E4">
            <w:pPr>
              <w:spacing w:after="0" w:line="240" w:lineRule="auto"/>
              <w:ind w:left="314" w:hanging="142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i/>
                <w:iCs/>
                <w:color w:val="000000"/>
                <w:sz w:val="20"/>
                <w:szCs w:val="20"/>
              </w:rPr>
              <w:t>Length of treatment to TRS (days)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A3638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Md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 = 1527, </w:t>
            </w: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IQR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: 616 – 2183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EB78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Md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 = 1629, </w:t>
            </w: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IQR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: 519 – 221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4337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25</w:t>
            </w:r>
          </w:p>
        </w:tc>
      </w:tr>
      <w:tr w:rsidR="009D00E4" w:rsidRPr="009D00E4" w14:paraId="1D8A9BCF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DFB8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iCs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6E2B3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3CEA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BF6DF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</w:tr>
      <w:tr w:rsidR="009D00E4" w:rsidRPr="009D00E4" w14:paraId="7AEC3FB1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2306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7A5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Md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 = 38.8; </w:t>
            </w: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IQR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: 27.9 – 47.9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546C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Md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 = 36.8; </w:t>
            </w:r>
            <w:r w:rsidRPr="009D00E4"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  <w:t>IQR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: 27.9 – 47.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9E3F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i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25</w:t>
            </w:r>
          </w:p>
        </w:tc>
      </w:tr>
      <w:tr w:rsidR="009D00E4" w:rsidRPr="009D00E4" w14:paraId="7E109894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60E3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Gender - 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BA68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14:paraId="109D0EB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44B0BC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13</w:t>
            </w:r>
          </w:p>
        </w:tc>
      </w:tr>
      <w:tr w:rsidR="009D00E4" w:rsidRPr="009D00E4" w14:paraId="43D4E632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4F30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D428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14:paraId="02E3D5B5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98A25B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94</w:t>
            </w:r>
          </w:p>
        </w:tc>
      </w:tr>
      <w:tr w:rsidR="009D00E4" w:rsidRPr="009D00E4" w14:paraId="2F32A8B3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F67C" w14:textId="77777777" w:rsidR="009D00E4" w:rsidRPr="009D00E4" w:rsidRDefault="009D00E4" w:rsidP="009D00E4">
            <w:p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E996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14:paraId="48E0E09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6156E3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2684DEC6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97CB" w14:textId="77777777" w:rsidR="009D00E4" w:rsidRPr="009D00E4" w:rsidRDefault="009D00E4" w:rsidP="009D00E4">
            <w:p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2C80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14:paraId="16C1F79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A44A54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59488C9D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06D4" w14:textId="77777777" w:rsidR="009D00E4" w:rsidRPr="009D00E4" w:rsidRDefault="009D00E4" w:rsidP="009D00E4">
            <w:p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D5FF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14:paraId="60636F73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1B78A7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4E78C55C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74D8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iCs/>
                <w:color w:val="000000"/>
                <w:sz w:val="20"/>
                <w:szCs w:val="20"/>
              </w:rPr>
              <w:t>Psychiatric diagnosis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55255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48C7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DF91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695C1FBF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3F81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Schizophrenia spectrum diagnosis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EC9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A181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A975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00</w:t>
            </w:r>
          </w:p>
        </w:tc>
      </w:tr>
      <w:tr w:rsidR="009D00E4" w:rsidRPr="009D00E4" w14:paraId="69883071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BF00" w14:textId="77777777" w:rsidR="009D00E4" w:rsidRPr="009D00E4" w:rsidRDefault="009D00E4" w:rsidP="009D00E4">
            <w:pPr>
              <w:spacing w:after="0" w:line="240" w:lineRule="auto"/>
              <w:ind w:left="17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Schizophrenia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29F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14:paraId="605C765E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635D06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517ABB0B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4E05" w14:textId="77777777" w:rsidR="009D00E4" w:rsidRPr="009D00E4" w:rsidRDefault="009D00E4" w:rsidP="009D00E4">
            <w:pPr>
              <w:spacing w:after="0" w:line="240" w:lineRule="auto"/>
              <w:ind w:left="17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affective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F008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14:paraId="725D310E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C2FD13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2E41EB09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68383" w14:textId="77777777" w:rsidR="009D00E4" w:rsidRPr="009D00E4" w:rsidRDefault="009D00E4" w:rsidP="009D00E4">
            <w:pPr>
              <w:spacing w:after="0" w:line="240" w:lineRule="auto"/>
              <w:ind w:left="17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hronic psychosis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035B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14:paraId="55A9BADF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6B72CD7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3D5C27BF" w14:textId="77777777" w:rsidTr="00397F4D">
        <w:trPr>
          <w:trHeight w:val="227"/>
        </w:trPr>
        <w:tc>
          <w:tcPr>
            <w:tcW w:w="204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27BC8" w14:textId="77777777" w:rsidR="009D00E4" w:rsidRPr="009D00E4" w:rsidRDefault="009D00E4" w:rsidP="009D00E4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27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B3746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pct"/>
            <w:tcBorders>
              <w:left w:val="nil"/>
              <w:right w:val="nil"/>
            </w:tcBorders>
          </w:tcPr>
          <w:p w14:paraId="7784AD70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</w:tcPr>
          <w:p w14:paraId="37FE99B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7BA4CC7C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DA68D" w14:textId="77777777" w:rsidR="009D00E4" w:rsidRPr="009D00E4" w:rsidRDefault="009D00E4" w:rsidP="009D00E4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substance use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9B32B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14:paraId="0CF62307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59AA770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37</w:t>
            </w:r>
          </w:p>
        </w:tc>
      </w:tr>
      <w:tr w:rsidR="009D00E4" w:rsidRPr="009D00E4" w14:paraId="315871D4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5B0CC" w14:textId="77777777" w:rsidR="009D00E4" w:rsidRPr="009D00E4" w:rsidRDefault="009D00E4" w:rsidP="009D00E4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9C76C7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%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14:paraId="45855CB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28431A66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.000</w:t>
            </w:r>
          </w:p>
        </w:tc>
      </w:tr>
      <w:tr w:rsidR="009D00E4" w:rsidRPr="009D00E4" w14:paraId="1769A8DF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3A364" w14:textId="77777777" w:rsidR="009D00E4" w:rsidRPr="009D00E4" w:rsidRDefault="009D00E4" w:rsidP="009D00E4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-related disorders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6FF0D7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14:paraId="6E776D2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76A447F6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.000</w:t>
            </w:r>
          </w:p>
        </w:tc>
      </w:tr>
      <w:tr w:rsidR="009D00E4" w:rsidRPr="009D00E4" w14:paraId="6F6E1F29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03A45" w14:textId="77777777" w:rsidR="009D00E4" w:rsidRPr="009D00E4" w:rsidRDefault="009D00E4" w:rsidP="009D00E4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ity disorder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4838F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14:paraId="1ABD4128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6979599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72</w:t>
            </w:r>
          </w:p>
        </w:tc>
      </w:tr>
      <w:tr w:rsidR="009D00E4" w:rsidRPr="009D00E4" w14:paraId="6C343F83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E6206" w14:textId="77777777" w:rsidR="009D00E4" w:rsidRPr="009D00E4" w:rsidRDefault="009D00E4" w:rsidP="009D00E4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 disabilities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F3836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14:paraId="4303FC2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0AEE1F5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.000</w:t>
            </w:r>
          </w:p>
        </w:tc>
      </w:tr>
      <w:tr w:rsidR="009D00E4" w:rsidRPr="009D00E4" w14:paraId="0726C6E6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583A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>Symptomatic severity (</w:t>
            </w:r>
            <w:proofErr w:type="spellStart"/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>HoNOS</w:t>
            </w:r>
            <w:proofErr w:type="spellEnd"/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 xml:space="preserve"> items)*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9135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87AE6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FB886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</w:tr>
      <w:tr w:rsidR="009D00E4" w:rsidRPr="009D00E4" w14:paraId="70006C51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0D57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Hallucinations and delusions, problem of mild or high severity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ADC0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955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D8F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64741D9F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464D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Activities of daily living, problem of mild or high severity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E0F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901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671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27108B66" w14:textId="77777777" w:rsidTr="00397F4D">
        <w:trPr>
          <w:trHeight w:val="227"/>
        </w:trPr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13A0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iCs/>
                <w:color w:val="000000"/>
                <w:sz w:val="20"/>
                <w:szCs w:val="20"/>
              </w:rPr>
              <w:t>Service use possible related to medical non-compliance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CBDA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524C3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005EF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</w:pPr>
          </w:p>
        </w:tc>
      </w:tr>
      <w:tr w:rsidR="009D00E4" w:rsidRPr="009D00E4" w14:paraId="3DDE2BBE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C09F46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Involuntary hospitalisation (MHA Part 2)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B046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14:paraId="13D4408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50BB55F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67</w:t>
            </w:r>
          </w:p>
        </w:tc>
      </w:tr>
      <w:tr w:rsidR="009D00E4" w:rsidRPr="009D00E4" w14:paraId="22D764DB" w14:textId="77777777" w:rsidTr="00397F4D">
        <w:trPr>
          <w:trHeight w:val="227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0DC49" w14:textId="77777777" w:rsidR="009D00E4" w:rsidRPr="009D00E4" w:rsidRDefault="009D00E4" w:rsidP="009D00E4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Long-acting injection antipsychotic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FA23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E7BE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36285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85</w:t>
            </w:r>
          </w:p>
        </w:tc>
      </w:tr>
      <w:tr w:rsidR="009D00E4" w:rsidRPr="009D00E4" w14:paraId="3A270A58" w14:textId="77777777" w:rsidTr="00397F4D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44E58C" w14:textId="77777777" w:rsidR="009D00E4" w:rsidRPr="009D00E4" w:rsidRDefault="009D00E4" w:rsidP="009D00E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tes:</w:t>
            </w:r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D00E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-values were calculated using Fisher’s exact test or the k-sample equality-of-medians test. </w:t>
            </w:r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In the group with missing data, only one person had data on the </w:t>
            </w:r>
            <w:proofErr w:type="spellStart"/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NOS</w:t>
            </w:r>
            <w:proofErr w:type="spellEnd"/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hallucinations </w:t>
            </w: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and delusions; </w:t>
            </w:r>
            <w:r w:rsidRPr="009D00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o 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 had information on the </w:t>
            </w:r>
            <w:proofErr w:type="spellStart"/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OS</w:t>
            </w:r>
            <w:proofErr w:type="spellEnd"/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ies of daily living.</w:t>
            </w:r>
          </w:p>
        </w:tc>
      </w:tr>
    </w:tbl>
    <w:p w14:paraId="06C4ADAF" w14:textId="77777777" w:rsidR="009D00E4" w:rsidRPr="009D00E4" w:rsidRDefault="009D00E4" w:rsidP="009D00E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9D00E4" w:rsidRPr="009D00E4" w:rsidSect="00EA2A25">
          <w:pgSz w:w="16838" w:h="11906" w:orient="landscape" w:code="9"/>
          <w:pgMar w:top="1417" w:right="1701" w:bottom="1417" w:left="1701" w:header="720" w:footer="720" w:gutter="0"/>
          <w:cols w:space="360"/>
          <w:docGrid w:linePitch="326"/>
        </w:sectPr>
      </w:pPr>
    </w:p>
    <w:p w14:paraId="4247D2A3" w14:textId="77777777" w:rsidR="009D00E4" w:rsidRPr="009D00E4" w:rsidRDefault="009D00E4" w:rsidP="009D00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D00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2.</w:t>
      </w:r>
      <w:r w:rsidRPr="009D00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D00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ensitivity analyses including only complete cases</w:t>
      </w:r>
    </w:p>
    <w:p w14:paraId="58689CAB" w14:textId="77777777" w:rsidR="009D00E4" w:rsidRPr="009D00E4" w:rsidRDefault="009D00E4" w:rsidP="009D00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74"/>
        <w:gridCol w:w="3733"/>
        <w:gridCol w:w="266"/>
        <w:gridCol w:w="3731"/>
      </w:tblGrid>
      <w:tr w:rsidR="009D00E4" w:rsidRPr="009D00E4" w14:paraId="7C1F099C" w14:textId="77777777" w:rsidTr="00397F4D">
        <w:trPr>
          <w:trHeight w:val="227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F23B6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9E3EB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[95% CI]*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9904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NimbusSanL-Bold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1C352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iCs/>
                <w:color w:val="000000"/>
                <w:sz w:val="20"/>
                <w:szCs w:val="20"/>
              </w:rPr>
              <w:t>Adjusted B[ 95% CI]*</w:t>
            </w:r>
          </w:p>
        </w:tc>
      </w:tr>
      <w:tr w:rsidR="009D00E4" w:rsidRPr="009D00E4" w14:paraId="5708DD7D" w14:textId="77777777" w:rsidTr="00397F4D">
        <w:trPr>
          <w:trHeight w:val="227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0AA4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iCs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1EC90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D510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AC8DF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5ADA9EE0" w14:textId="77777777" w:rsidTr="00397F4D">
        <w:trPr>
          <w:trHeight w:val="227"/>
        </w:trPr>
        <w:tc>
          <w:tcPr>
            <w:tcW w:w="2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F36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AA73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.64 [-15.21, 9.93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79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5F24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CEC1A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.84 [-10.54, 14.22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769</w:t>
            </w:r>
          </w:p>
        </w:tc>
      </w:tr>
      <w:tr w:rsidR="009D00E4" w:rsidRPr="009D00E4" w14:paraId="23CA66C2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D3E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 xml:space="preserve">Female gender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77FE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98.76 [-443.22, 245.70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57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113501F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910C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.21 [-292.26, 352.67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853</w:t>
            </w:r>
          </w:p>
        </w:tc>
      </w:tr>
      <w:tr w:rsidR="009D00E4" w:rsidRPr="009D00E4" w14:paraId="64B0A5CC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DB7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Ethnicity: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ite (R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7C61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6DF7788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53A4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6A3A925B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808A" w14:textId="77777777" w:rsidR="009D00E4" w:rsidRPr="009D00E4" w:rsidRDefault="009D00E4" w:rsidP="009D00E4">
            <w:pPr>
              <w:spacing w:after="0" w:line="240" w:lineRule="auto"/>
              <w:ind w:left="314" w:hanging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0A86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4.55 [-65.12, 674.21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1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6ED68BC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B4A9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6.79 [-51.22, 664.80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092</w:t>
            </w:r>
          </w:p>
        </w:tc>
      </w:tr>
      <w:tr w:rsidR="009D00E4" w:rsidRPr="009D00E4" w14:paraId="69054504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9A87" w14:textId="77777777" w:rsidR="009D00E4" w:rsidRPr="009D00E4" w:rsidRDefault="009D00E4" w:rsidP="009D00E4">
            <w:pPr>
              <w:spacing w:after="0" w:line="240" w:lineRule="auto"/>
              <w:ind w:left="314" w:hanging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thnicitie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1557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28.58 [-722.25, 465.10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6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60B5A4D0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A34B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1.00 [-543.42, 785.43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719</w:t>
            </w:r>
          </w:p>
        </w:tc>
      </w:tr>
      <w:tr w:rsidR="009D00E4" w:rsidRPr="009D00E4" w14:paraId="6D3BC7B1" w14:textId="77777777" w:rsidTr="00397F4D">
        <w:trPr>
          <w:trHeight w:val="227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5A351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iCs/>
                <w:color w:val="000000"/>
                <w:sz w:val="20"/>
                <w:szCs w:val="20"/>
              </w:rPr>
              <w:t>Psychiatric diagnosis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70D60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9097E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E1D03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397F4D" w14:paraId="08BA221F" w14:textId="77777777" w:rsidTr="00397F4D">
        <w:trPr>
          <w:trHeight w:val="227"/>
        </w:trPr>
        <w:tc>
          <w:tcPr>
            <w:tcW w:w="2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B5B5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  <w:lang w:val="pt-PT"/>
              </w:rPr>
              <w:t xml:space="preserve">Schizophrenia spectrum diagnosis: Schizophrenia 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(R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A384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0D2B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0DFE4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</w:tr>
      <w:tr w:rsidR="009D00E4" w:rsidRPr="009D00E4" w14:paraId="0572E44A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AF24" w14:textId="77777777" w:rsidR="009D00E4" w:rsidRPr="009D00E4" w:rsidRDefault="009D00E4" w:rsidP="009D00E4">
            <w:pPr>
              <w:spacing w:after="0" w:line="240" w:lineRule="auto"/>
              <w:ind w:left="172" w:firstLine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affectiv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D48B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2.41 [112.56, 952.27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0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39F8918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FF35790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8.407 [-121.29, 818.10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145</w:t>
            </w:r>
          </w:p>
        </w:tc>
      </w:tr>
      <w:tr w:rsidR="009D00E4" w:rsidRPr="009D00E4" w14:paraId="5E8D7C24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CAE78" w14:textId="77777777" w:rsidR="009D00E4" w:rsidRPr="009D00E4" w:rsidRDefault="009D00E4" w:rsidP="009D00E4">
            <w:pPr>
              <w:spacing w:after="0" w:line="240" w:lineRule="auto"/>
              <w:ind w:left="172" w:firstLine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hronic psychosis</w:t>
            </w: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AE054A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463.23 [-933.56, 7.10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054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590DBD9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</w:tcPr>
          <w:p w14:paraId="7F2F8EFD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03.16 [-666.92, 260.60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388</w:t>
            </w:r>
          </w:p>
        </w:tc>
      </w:tr>
      <w:tr w:rsidR="009D00E4" w:rsidRPr="009D00E4" w14:paraId="2DC98455" w14:textId="77777777" w:rsidTr="00397F4D">
        <w:trPr>
          <w:trHeight w:val="227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05135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8602E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5CAE9D5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left w:val="nil"/>
              <w:right w:val="nil"/>
            </w:tcBorders>
            <w:vAlign w:val="center"/>
          </w:tcPr>
          <w:p w14:paraId="31D75AF7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01BBA306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6791D" w14:textId="77777777" w:rsidR="009D00E4" w:rsidRPr="009D00E4" w:rsidRDefault="009D00E4" w:rsidP="009D00E4">
            <w:pPr>
              <w:spacing w:after="0"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substance use</w:t>
            </w: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C104E8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1.20 [-309.59, 611.99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518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71E61B0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</w:tcPr>
          <w:p w14:paraId="23A811B2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4.60 [-97.27, 766.46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128</w:t>
            </w:r>
          </w:p>
        </w:tc>
      </w:tr>
      <w:tr w:rsidR="009D00E4" w:rsidRPr="009D00E4" w14:paraId="19343C52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9C9FD" w14:textId="77777777" w:rsidR="009D00E4" w:rsidRPr="009D00E4" w:rsidRDefault="009D00E4" w:rsidP="009D00E4">
            <w:pPr>
              <w:spacing w:after="0"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376BA36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6.54 [-152.04, 565.11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257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2CD2AF8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</w:tcPr>
          <w:p w14:paraId="29A42535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50.71 [-404.04, 302.62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777</w:t>
            </w:r>
          </w:p>
        </w:tc>
      </w:tr>
      <w:tr w:rsidR="009D00E4" w:rsidRPr="009D00E4" w14:paraId="585BFFF1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AD602" w14:textId="77777777" w:rsidR="009D00E4" w:rsidRPr="009D00E4" w:rsidRDefault="009D00E4" w:rsidP="009D00E4">
            <w:pPr>
              <w:spacing w:after="0"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related disorders</w:t>
            </w: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F0B164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8.47 [-230.24, 787.18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281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54D218A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</w:tcPr>
          <w:p w14:paraId="1B098C67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5.49 [-195.55, 726.53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257</w:t>
            </w:r>
          </w:p>
        </w:tc>
      </w:tr>
      <w:tr w:rsidR="009D00E4" w:rsidRPr="009D00E4" w14:paraId="13F4C3C7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6A70D" w14:textId="77777777" w:rsidR="009D00E4" w:rsidRPr="009D00E4" w:rsidRDefault="009D00E4" w:rsidP="009D00E4">
            <w:pPr>
              <w:spacing w:after="0"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ity disorder</w:t>
            </w: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F38A25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1.10 [-139.59, 761.79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175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700780E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</w:tcPr>
          <w:p w14:paraId="6AE951D2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5.83 [-379.90, 551.57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716</w:t>
            </w:r>
          </w:p>
        </w:tc>
      </w:tr>
      <w:tr w:rsidR="009D00E4" w:rsidRPr="009D00E4" w14:paraId="6C202E1F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75EB8" w14:textId="77777777" w:rsidR="009D00E4" w:rsidRPr="009D00E4" w:rsidRDefault="009D00E4" w:rsidP="009D00E4">
            <w:pPr>
              <w:spacing w:after="0"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 disabilities</w:t>
            </w: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C97FE1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2.55 [-457.75, 762.85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22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3E3B95B5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</w:tcPr>
          <w:p w14:paraId="0EEB18B9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.98 [-417.06, 673.02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43</w:t>
            </w:r>
          </w:p>
        </w:tc>
      </w:tr>
      <w:tr w:rsidR="009D00E4" w:rsidRPr="009D00E4" w14:paraId="12555D3B" w14:textId="77777777" w:rsidTr="00397F4D">
        <w:trPr>
          <w:trHeight w:val="227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64EF4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>Symptomatic severity (</w:t>
            </w:r>
            <w:proofErr w:type="spellStart"/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>HoNOS</w:t>
            </w:r>
            <w:proofErr w:type="spellEnd"/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color w:val="000000"/>
                <w:sz w:val="20"/>
                <w:szCs w:val="20"/>
              </w:rPr>
              <w:t xml:space="preserve"> items)*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FAB81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32492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EAB0F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4161F61D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60CB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Hallucinations and delusions, problem of mild or high severity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4D12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591.91 [-926.44, -257.38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7CC59928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89D8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581.01 [-919.35, -242.67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001</w:t>
            </w:r>
          </w:p>
        </w:tc>
      </w:tr>
      <w:tr w:rsidR="009D00E4" w:rsidRPr="009D00E4" w14:paraId="6F72641F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9DC9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Activities of daily living, problem of mild or high severity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0D66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379.48 [-737.90, -21.06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03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6A7BD2AD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21C6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09.84 [-521.36, 101.67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185</w:t>
            </w:r>
          </w:p>
        </w:tc>
      </w:tr>
      <w:tr w:rsidR="009D00E4" w:rsidRPr="009D00E4" w14:paraId="61391CDA" w14:textId="77777777" w:rsidTr="00397F4D">
        <w:trPr>
          <w:trHeight w:val="227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7E623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/>
                <w:bCs/>
                <w:i/>
                <w:iCs/>
                <w:color w:val="000000"/>
                <w:sz w:val="20"/>
                <w:szCs w:val="20"/>
              </w:rPr>
              <w:t>Service use possibly related to medical non-compliance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47D59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96E63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CA881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0E4" w:rsidRPr="009D00E4" w14:paraId="34079EED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4B5AE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Involuntary hospitalisation (MHA Part 2)</w:t>
            </w: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AAFED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79.41 [341.35, 1017.47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038BD72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vAlign w:val="center"/>
          </w:tcPr>
          <w:p w14:paraId="26CA2559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6.84 [-179.03, 532.72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=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.327</w:t>
            </w:r>
          </w:p>
        </w:tc>
      </w:tr>
      <w:tr w:rsidR="009D00E4" w:rsidRPr="009D00E4" w14:paraId="5EB4AF02" w14:textId="77777777" w:rsidTr="00397F4D">
        <w:trPr>
          <w:trHeight w:val="227"/>
        </w:trPr>
        <w:tc>
          <w:tcPr>
            <w:tcW w:w="2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8AA8A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20"/>
                <w:szCs w:val="20"/>
              </w:rPr>
              <w:t>Long-acting injection antipsychotic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32BB4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1.11 [413.95, 1068.27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05B60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E5A8D" w14:textId="77777777" w:rsidR="009D00E4" w:rsidRPr="009D00E4" w:rsidRDefault="009D00E4" w:rsidP="009D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9.82 [94.05, 825.59], </w:t>
            </w:r>
            <w:r w:rsidRPr="009D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=</w:t>
            </w:r>
            <w:r w:rsidRPr="009D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.014</w:t>
            </w:r>
          </w:p>
        </w:tc>
      </w:tr>
      <w:tr w:rsidR="009D00E4" w:rsidRPr="009D00E4" w14:paraId="378BFF98" w14:textId="77777777" w:rsidTr="00397F4D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AACD1F" w14:textId="77777777" w:rsidR="009D00E4" w:rsidRPr="009D00E4" w:rsidRDefault="009D00E4" w:rsidP="009D0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00E4">
              <w:rPr>
                <w:rFonts w:ascii="Times New Roman" w:eastAsia="Times New Roman" w:hAnsi="Times New Roman" w:cs="NimbusSanL-Bold"/>
                <w:bCs/>
                <w:color w:val="000000"/>
                <w:sz w:val="18"/>
                <w:szCs w:val="18"/>
              </w:rPr>
              <w:t>* Coefficients are based on 140 complete cases.</w:t>
            </w:r>
          </w:p>
        </w:tc>
      </w:tr>
    </w:tbl>
    <w:p w14:paraId="048F372C" w14:textId="77777777" w:rsidR="00E54960" w:rsidRDefault="00E54960"/>
    <w:sectPr w:rsidR="00E54960" w:rsidSect="00EA2A25"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MjawNDazMDQxNDRU0lEKTi0uzszPAykwrgUA1mgu9ywAAAA="/>
  </w:docVars>
  <w:rsids>
    <w:rsidRoot w:val="009D00E4"/>
    <w:rsid w:val="00120C03"/>
    <w:rsid w:val="00172872"/>
    <w:rsid w:val="0033166D"/>
    <w:rsid w:val="00397F4D"/>
    <w:rsid w:val="009170CE"/>
    <w:rsid w:val="00927B23"/>
    <w:rsid w:val="009C43D9"/>
    <w:rsid w:val="009D00E4"/>
    <w:rsid w:val="00C80178"/>
    <w:rsid w:val="00CE32B6"/>
    <w:rsid w:val="00CE3921"/>
    <w:rsid w:val="00E54960"/>
    <w:rsid w:val="00EA2A25"/>
    <w:rsid w:val="00EB0397"/>
    <w:rsid w:val="00EC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34ACA"/>
  <w15:chartTrackingRefBased/>
  <w15:docId w15:val="{EE384A96-1010-439B-9EEF-E535907F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eitas</dc:creator>
  <cp:keywords/>
  <dc:description/>
  <cp:lastModifiedBy>Daniela Freitas</cp:lastModifiedBy>
  <cp:revision>3</cp:revision>
  <dcterms:created xsi:type="dcterms:W3CDTF">2022-05-06T15:04:00Z</dcterms:created>
  <dcterms:modified xsi:type="dcterms:W3CDTF">2022-06-27T18:23:00Z</dcterms:modified>
</cp:coreProperties>
</file>